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957" w:rsidRPr="00753F3B" w:rsidRDefault="007C02EC" w:rsidP="003B79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="003B7957" w:rsidRPr="00753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B35A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1"/>
        <w:gridCol w:w="1973"/>
        <w:gridCol w:w="1469"/>
        <w:gridCol w:w="1373"/>
        <w:gridCol w:w="3021"/>
        <w:gridCol w:w="1424"/>
        <w:gridCol w:w="3036"/>
      </w:tblGrid>
      <w:tr w:rsidR="0023113D" w:rsidRPr="0023113D" w:rsidTr="00443BE2">
        <w:trPr>
          <w:trHeight w:val="300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113D" w:rsidRPr="00BB35AC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BB35AC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Systematic review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tool used)</w:t>
            </w:r>
          </w:p>
        </w:tc>
        <w:tc>
          <w:tcPr>
            <w:tcW w:w="19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3113D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Intervention of interest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113D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rimary outcome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;</w:t>
            </w:r>
          </w:p>
          <w:p w:rsidR="0023113D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  <w:p w:rsidR="0023113D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No. RCT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imary outcome</w:t>
            </w:r>
          </w:p>
        </w:tc>
        <w:tc>
          <w:tcPr>
            <w:tcW w:w="4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Default="0023113D" w:rsidP="002311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rimary outcome</w:t>
            </w:r>
          </w:p>
        </w:tc>
      </w:tr>
      <w:tr w:rsidR="0023113D" w:rsidRPr="0023113D" w:rsidTr="00F36ECE">
        <w:trPr>
          <w:trHeight w:val="300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113D" w:rsidRPr="00BB35AC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3113D" w:rsidRPr="00E91ED5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</w:pPr>
          </w:p>
        </w:tc>
        <w:tc>
          <w:tcPr>
            <w:tcW w:w="14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Pr="00FA1458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Pr="00FA1458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No. RCTs with RIA ‘no concern’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Pr="0023113D" w:rsidRDefault="0023113D" w:rsidP="00A6465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verall</w:t>
            </w:r>
            <w:r w:rsidR="00A6465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CTs with RIA ‘no concern’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Pr="00FA1458" w:rsidRDefault="0023113D" w:rsidP="007B586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No. RCTs with RIA ‘exclude’ plus ‘awaiting classification’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113D" w:rsidRDefault="0023113D" w:rsidP="0023113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verall</w:t>
            </w:r>
            <w:r w:rsidR="00A6465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RCTs with RIA ‘exclude’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‘awaiting classification’</w:t>
            </w:r>
          </w:p>
        </w:tc>
      </w:tr>
      <w:tr w:rsidR="00C739B5" w:rsidRPr="0088335E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Pr="005D3DE3" w:rsidRDefault="00C739B5" w:rsidP="007B58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3DE3">
              <w:rPr>
                <w:rFonts w:ascii="Times New Roman" w:hAnsi="Times New Roman" w:cs="Times New Roman"/>
              </w:rPr>
              <w:t>Popp-2021a</w:t>
            </w:r>
          </w:p>
          <w:p w:rsidR="00874CE7" w:rsidRPr="005D3DE3" w:rsidRDefault="00874CE7" w:rsidP="007B58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3DE3">
              <w:rPr>
                <w:rFonts w:ascii="Times New Roman" w:hAnsi="Times New Roman" w:cs="Times New Roman"/>
              </w:rPr>
              <w:t>(</w:t>
            </w:r>
            <w:proofErr w:type="spellStart"/>
            <w:r w:rsidRPr="005D3DE3">
              <w:rPr>
                <w:rFonts w:ascii="Times New Roman" w:hAnsi="Times New Roman" w:cs="Times New Roman"/>
              </w:rPr>
              <w:t>RoB</w:t>
            </w:r>
            <w:proofErr w:type="spellEnd"/>
            <w:r w:rsidRPr="005D3DE3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7B586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D3DE3">
              <w:rPr>
                <w:rFonts w:ascii="Times New Roman" w:hAnsi="Times New Roman" w:cs="Times New Roman"/>
              </w:rPr>
              <w:t>Antibiotics</w:t>
            </w:r>
            <w:proofErr w:type="spellEnd"/>
            <w:r w:rsidRPr="005D3D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7B586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7B586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3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7B586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100%</w:t>
            </w:r>
          </w:p>
          <w:p w:rsidR="00C739B5" w:rsidRPr="005D3DE3" w:rsidRDefault="00C739B5" w:rsidP="007B586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0%</w:t>
            </w:r>
          </w:p>
          <w:p w:rsidR="00C739B5" w:rsidRPr="005D3DE3" w:rsidRDefault="00C739B5" w:rsidP="007B586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0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5C2FF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  <w:r w:rsidR="005C2FFD"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D3DE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5C2FFD"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Pr="005D3DE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5C2FFD"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5C2FFD"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 w:rsidRPr="005D3DE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88335E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335E">
              <w:rPr>
                <w:rFonts w:ascii="Times New Roman" w:hAnsi="Times New Roman" w:cs="Times New Roman"/>
                <w:lang w:val="en-US"/>
              </w:rPr>
              <w:t>Zhang-2021</w:t>
            </w:r>
          </w:p>
          <w:p w:rsidR="00874CE7" w:rsidRPr="0088335E" w:rsidRDefault="00874CE7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88335E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335E">
              <w:rPr>
                <w:rFonts w:ascii="Times New Roman" w:hAnsi="Times New Roman" w:cs="Times New Roman"/>
                <w:lang w:val="en-US"/>
              </w:rPr>
              <w:t xml:space="preserve">Antibiotics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8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2.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87.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5C2FF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88335E" w:rsidTr="00A1643E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335E">
              <w:rPr>
                <w:rFonts w:ascii="Times New Roman" w:hAnsi="Times New Roman" w:cs="Times New Roman"/>
                <w:lang w:val="en-US"/>
              </w:rPr>
              <w:t>Flumignan-2022</w:t>
            </w:r>
          </w:p>
          <w:p w:rsidR="00874CE7" w:rsidRPr="0088335E" w:rsidRDefault="00874CE7" w:rsidP="00874CE7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88335E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8335E">
              <w:rPr>
                <w:rFonts w:ascii="Times New Roman" w:hAnsi="Times New Roman" w:cs="Times New Roman"/>
                <w:lang w:val="en-US"/>
              </w:rPr>
              <w:t>Anticoagulant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39049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23113D" w:rsidTr="00A1643E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CE7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335E">
              <w:rPr>
                <w:rFonts w:ascii="Times New Roman" w:hAnsi="Times New Roman" w:cs="Times New Roman"/>
                <w:lang w:val="en-US"/>
              </w:rPr>
              <w:t>Aamir</w:t>
            </w:r>
            <w:proofErr w:type="spellEnd"/>
            <w:r w:rsidRPr="0088335E"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Pr="00874CE7">
              <w:rPr>
                <w:rFonts w:ascii="Times New Roman" w:hAnsi="Times New Roman" w:cs="Times New Roman"/>
                <w:lang w:val="en-US"/>
              </w:rPr>
              <w:t>aheed-2022</w:t>
            </w:r>
            <w:r w:rsidR="00874CE7" w:rsidRPr="00874CE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739B5" w:rsidRPr="00874CE7" w:rsidRDefault="00874CE7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74CE7">
              <w:rPr>
                <w:rFonts w:ascii="Times New Roman" w:hAnsi="Times New Roman" w:cs="Times New Roman"/>
                <w:lang w:val="en-US"/>
              </w:rPr>
              <w:t xml:space="preserve">(without </w:t>
            </w:r>
            <w:proofErr w:type="spellStart"/>
            <w:r w:rsidRPr="00874CE7">
              <w:rPr>
                <w:rFonts w:ascii="Times New Roman" w:hAnsi="Times New Roman" w:cs="Times New Roman"/>
                <w:lang w:val="en-US"/>
              </w:rPr>
              <w:t>RoB</w:t>
            </w:r>
            <w:proofErr w:type="spellEnd"/>
            <w:r w:rsidRPr="00874CE7">
              <w:rPr>
                <w:rFonts w:ascii="Times New Roman" w:hAnsi="Times New Roman" w:cs="Times New Roman"/>
                <w:lang w:val="en-US"/>
              </w:rPr>
              <w:t xml:space="preserve"> assessment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Anticoagulant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9</w:t>
            </w:r>
            <w:r w:rsidR="0023113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="0023113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(6 non-RCTs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23113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2 </w:t>
            </w:r>
            <w:r w:rsidR="0023113D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(6 non-RCTs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Mikolajewska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lastRenderedPageBreak/>
              <w:t>Colchicine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lastRenderedPageBreak/>
              <w:t xml:space="preserve">Some concerns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lastRenderedPageBreak/>
              <w:t>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: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lastRenderedPageBreak/>
              <w:t xml:space="preserve">Some concerns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9132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lastRenderedPageBreak/>
              <w:t>Kow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Colchicine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83.3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6.6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Piechotta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Convalescent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plasma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234D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Deng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Convalescent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plasma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9F5689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F568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8.2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F568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2.7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F568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9.1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441852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6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44185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.3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44185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8.7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Singh-2021</w:t>
            </w:r>
          </w:p>
          <w:p w:rsidR="00874CE7" w:rsidRPr="00BB35AC" w:rsidRDefault="00874CE7" w:rsidP="00C739B5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Hydroxychloroquine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or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hloroquine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86439E" w:rsidRDefault="00C739B5" w:rsidP="00C739B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9</w:t>
            </w:r>
            <w:r w:rsidR="0086439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86439E" w:rsidP="00C739B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86439E" w:rsidP="00C739B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86439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23113D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Siemieniuk-2020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Hydroxychloroquine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or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hloroquine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87563E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5</w:t>
            </w:r>
            <w:r w:rsidR="0087563E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516701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8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  <w:p w:rsidR="00C739B5" w:rsidRDefault="00C739B5" w:rsidP="005167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516701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3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  <w:p w:rsidR="00C739B5" w:rsidRDefault="00C739B5" w:rsidP="0051670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516701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R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Griesel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Inhaled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orticosteroid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F76BF4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F76BF4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F76B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23113D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Zhang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Inhaled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orticosteroid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E003CF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E003CF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E003C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003C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Davidson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 xml:space="preserve">Interleukin-1 </w:t>
            </w:r>
            <w:proofErr w:type="spellStart"/>
            <w:r w:rsidRPr="00BB35AC">
              <w:rPr>
                <w:rFonts w:ascii="Times New Roman" w:hAnsi="Times New Roman" w:cs="Times New Roman"/>
              </w:rPr>
              <w:t>blocking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agents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972D6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23113D" w:rsidTr="00A1643E">
        <w:trPr>
          <w:trHeight w:val="739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Naveed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4CE7">
              <w:rPr>
                <w:rFonts w:ascii="Times New Roman" w:hAnsi="Times New Roman" w:cs="Times New Roman"/>
                <w:lang w:val="en-US"/>
              </w:rPr>
              <w:t xml:space="preserve">(without </w:t>
            </w:r>
            <w:proofErr w:type="spellStart"/>
            <w:r w:rsidRPr="00874CE7">
              <w:rPr>
                <w:rFonts w:ascii="Times New Roman" w:hAnsi="Times New Roman" w:cs="Times New Roman"/>
                <w:lang w:val="en-US"/>
              </w:rPr>
              <w:t>RoB</w:t>
            </w:r>
            <w:proofErr w:type="spellEnd"/>
            <w:r w:rsidRPr="00874CE7">
              <w:rPr>
                <w:rFonts w:ascii="Times New Roman" w:hAnsi="Times New Roman" w:cs="Times New Roman"/>
                <w:lang w:val="en-US"/>
              </w:rPr>
              <w:t xml:space="preserve"> assessment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 xml:space="preserve">Interleukin-1 </w:t>
            </w:r>
            <w:proofErr w:type="spellStart"/>
            <w:r w:rsidRPr="00BB35AC">
              <w:rPr>
                <w:rFonts w:ascii="Times New Roman" w:hAnsi="Times New Roman" w:cs="Times New Roman"/>
              </w:rPr>
              <w:t>blocking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agents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4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972D6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 (1 non-RCT)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72D65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Ghosn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 xml:space="preserve">Interleukin-6 </w:t>
            </w:r>
            <w:proofErr w:type="spellStart"/>
            <w:r w:rsidRPr="00BB35AC">
              <w:rPr>
                <w:rFonts w:ascii="Times New Roman" w:hAnsi="Times New Roman" w:cs="Times New Roman"/>
              </w:rPr>
              <w:t>blocking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agent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ED470F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D470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Yu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 xml:space="preserve">Interleukin-6 </w:t>
            </w:r>
            <w:proofErr w:type="spellStart"/>
            <w:r w:rsidRPr="00BB35AC">
              <w:rPr>
                <w:rFonts w:ascii="Times New Roman" w:hAnsi="Times New Roman" w:cs="Times New Roman"/>
              </w:rPr>
              <w:t>blocking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agent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5.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E352FE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2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Popp-2021b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Ivermectin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E352FE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352FE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Pr="00637203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7203">
              <w:rPr>
                <w:rFonts w:ascii="Times New Roman" w:hAnsi="Times New Roman" w:cs="Times New Roman"/>
              </w:rPr>
              <w:t>Izcovich-2022</w:t>
            </w:r>
          </w:p>
          <w:p w:rsidR="00874CE7" w:rsidRPr="00637203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7203">
              <w:rPr>
                <w:rFonts w:ascii="Times New Roman" w:hAnsi="Times New Roman" w:cs="Times New Roman"/>
              </w:rPr>
              <w:t>(</w:t>
            </w:r>
            <w:proofErr w:type="spellStart"/>
            <w:r w:rsidRPr="00637203">
              <w:rPr>
                <w:rFonts w:ascii="Times New Roman" w:hAnsi="Times New Roman" w:cs="Times New Roman"/>
              </w:rPr>
              <w:t>RoB</w:t>
            </w:r>
            <w:proofErr w:type="spellEnd"/>
            <w:r w:rsidRPr="00637203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637203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37203">
              <w:rPr>
                <w:rFonts w:ascii="Times New Roman" w:hAnsi="Times New Roman" w:cs="Times New Roman"/>
              </w:rPr>
              <w:t>Ivermectin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637203" w:rsidRDefault="00187DDB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5.5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Pr="00637203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8.2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187DDB"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6.3</w:t>
            </w:r>
            <w:r w:rsidRPr="00637203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Ansems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Remdesivir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EA68D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EA68D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Lee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Remdesivir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D549F4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D549F4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23113D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Kreuzberger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B35AC">
              <w:rPr>
                <w:rFonts w:ascii="Times New Roman" w:hAnsi="Times New Roman" w:cs="Times New Roman"/>
                <w:lang w:val="en-US"/>
              </w:rPr>
              <w:t xml:space="preserve">SARS-CoV-2-neutralising monoclonal antibodies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NA</w:t>
            </w:r>
          </w:p>
          <w:p w:rsidR="00C739B5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NA</w:t>
            </w:r>
          </w:p>
          <w:p w:rsidR="00C739B5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NA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Deng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B35AC">
              <w:rPr>
                <w:rFonts w:ascii="Times New Roman" w:hAnsi="Times New Roman" w:cs="Times New Roman"/>
                <w:lang w:val="en-US"/>
              </w:rPr>
              <w:t xml:space="preserve">SARS-CoV-2-neutralising monoclonal antibodies 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6D2BA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3.3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6.7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6D2BA7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Wagner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Systemic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orticosteroid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3366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3366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0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3366F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950438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95043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95043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8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95043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A1643E" w:rsidRPr="0023113D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643E" w:rsidRDefault="00A1643E" w:rsidP="00A164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Siemieniuk-2020</w:t>
            </w:r>
          </w:p>
          <w:p w:rsidR="00A1643E" w:rsidRPr="00BB35AC" w:rsidRDefault="00A1643E" w:rsidP="00A164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643E" w:rsidRPr="00BB35AC" w:rsidRDefault="00A1643E" w:rsidP="00A1643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B35AC">
              <w:rPr>
                <w:rFonts w:ascii="Times New Roman" w:hAnsi="Times New Roman" w:cs="Times New Roman"/>
              </w:rPr>
              <w:t>Systemic</w:t>
            </w:r>
            <w:proofErr w:type="spellEnd"/>
            <w:r w:rsidRPr="00BB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35AC">
              <w:rPr>
                <w:rFonts w:ascii="Times New Roman" w:hAnsi="Times New Roman" w:cs="Times New Roman"/>
              </w:rPr>
              <w:t>corticosteroid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643E" w:rsidRPr="0093366F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643E" w:rsidRPr="005837F2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NR</w:t>
            </w:r>
          </w:p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NR</w:t>
            </w:r>
          </w:p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N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643E" w:rsidRPr="005837F2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NR</w:t>
            </w:r>
          </w:p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NR</w:t>
            </w:r>
          </w:p>
          <w:p w:rsidR="00A1643E" w:rsidRDefault="00A1643E" w:rsidP="00A1643E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NR</w:t>
            </w:r>
          </w:p>
        </w:tc>
      </w:tr>
      <w:tr w:rsidR="00C739B5" w:rsidRPr="00BB35AC" w:rsidTr="0069499C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BB35AC">
              <w:rPr>
                <w:rFonts w:ascii="Times New Roman" w:hAnsi="Times New Roman" w:cs="Times New Roman"/>
                <w:bCs/>
              </w:rPr>
              <w:t>Stroehlein-2021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NA</w:t>
            </w:r>
          </w:p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NA</w:t>
            </w:r>
          </w:p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N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Pr="005837F2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50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69499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69499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  <w:tr w:rsidR="00C739B5" w:rsidRPr="00BB35AC" w:rsidTr="00A1643E">
        <w:trPr>
          <w:trHeight w:val="30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39B5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Hosseini-2022</w:t>
            </w:r>
          </w:p>
          <w:p w:rsidR="00874CE7" w:rsidRPr="00BB35AC" w:rsidRDefault="00874CE7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oB</w:t>
            </w:r>
            <w:proofErr w:type="spellEnd"/>
            <w:r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39B5" w:rsidRPr="00BB35AC" w:rsidRDefault="00C739B5" w:rsidP="00C739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35AC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5837F2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Low: NA</w:t>
            </w:r>
          </w:p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ome concerns: NA</w:t>
            </w:r>
          </w:p>
          <w:p w:rsidR="00C739B5" w:rsidRDefault="0069499C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High: N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9B5" w:rsidRPr="005837F2" w:rsidRDefault="00D10297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Low: </w:t>
            </w:r>
            <w:r w:rsidR="0069499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Some concerns: </w:t>
            </w:r>
            <w:r w:rsidR="0069499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  <w:p w:rsidR="00C739B5" w:rsidRDefault="00C739B5" w:rsidP="00C739B5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High: </w:t>
            </w:r>
            <w:r w:rsidR="0069499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%</w:t>
            </w:r>
          </w:p>
        </w:tc>
      </w:tr>
    </w:tbl>
    <w:p w:rsidR="00D54739" w:rsidRDefault="00D54739" w:rsidP="00BB35AC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bookmarkStart w:id="0" w:name="_GoBack"/>
      <w:bookmarkEnd w:id="0"/>
      <w:r w:rsidR="007B43AA">
        <w:rPr>
          <w:rFonts w:ascii="Times New Roman" w:hAnsi="Times New Roman" w:cs="Times New Roman"/>
          <w:sz w:val="18"/>
          <w:szCs w:val="18"/>
          <w:lang w:val="en-US"/>
        </w:rPr>
        <w:t>non-randomised study of intervention (NRSI); randomized controlled trial (RCT); research integrity assessment tool (RIA)</w:t>
      </w:r>
      <w:r w:rsidR="00390498">
        <w:rPr>
          <w:rFonts w:ascii="Times New Roman" w:hAnsi="Times New Roman" w:cs="Times New Roman"/>
          <w:sz w:val="18"/>
          <w:szCs w:val="18"/>
          <w:lang w:val="en-US"/>
        </w:rPr>
        <w:t>; risk of bias (</w:t>
      </w:r>
      <w:proofErr w:type="spellStart"/>
      <w:r w:rsidR="00390498"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 w:rsidR="00390498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BB35AC" w:rsidRPr="00FC0574" w:rsidRDefault="00BB35AC" w:rsidP="00BB35AC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Footnotes</w:t>
      </w:r>
    </w:p>
    <w:p w:rsidR="00D54739" w:rsidRDefault="00E91ED5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D547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D1C88">
        <w:rPr>
          <w:rFonts w:ascii="Times New Roman" w:hAnsi="Times New Roman" w:cs="Times New Roman"/>
          <w:sz w:val="18"/>
          <w:szCs w:val="18"/>
          <w:lang w:val="en-US"/>
        </w:rPr>
        <w:t xml:space="preserve">the primary outcome was all-cause mortality at different time points except </w:t>
      </w:r>
      <w:r w:rsidR="00D56F49">
        <w:rPr>
          <w:rFonts w:ascii="Times New Roman" w:hAnsi="Times New Roman" w:cs="Times New Roman"/>
          <w:sz w:val="18"/>
          <w:szCs w:val="18"/>
          <w:lang w:val="en-US"/>
        </w:rPr>
        <w:t>in three systematic reviews</w:t>
      </w:r>
      <w:r w:rsidR="00ED1C88">
        <w:rPr>
          <w:rFonts w:ascii="Times New Roman" w:hAnsi="Times New Roman" w:cs="Times New Roman"/>
          <w:sz w:val="18"/>
          <w:szCs w:val="18"/>
          <w:lang w:val="en-US"/>
        </w:rPr>
        <w:t>: the primary outcome was clinical improvement in Davidson-2022 and Goshn-2021, and COVID-19-reated mortality in Hosseini-2022</w:t>
      </w:r>
    </w:p>
    <w:p w:rsidR="00390498" w:rsidRDefault="00390498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We used the overall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per RCT as reported by the syst</w:t>
      </w:r>
      <w:r w:rsidR="002252DB">
        <w:rPr>
          <w:rFonts w:ascii="Times New Roman" w:hAnsi="Times New Roman" w:cs="Times New Roman"/>
          <w:sz w:val="18"/>
          <w:szCs w:val="18"/>
          <w:lang w:val="en-US"/>
        </w:rPr>
        <w:t xml:space="preserve">ematic review if </w:t>
      </w:r>
      <w:proofErr w:type="spellStart"/>
      <w:r w:rsidR="002252DB"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 w:rsidR="002252DB">
        <w:rPr>
          <w:rFonts w:ascii="Times New Roman" w:hAnsi="Times New Roman" w:cs="Times New Roman"/>
          <w:sz w:val="18"/>
          <w:szCs w:val="18"/>
          <w:lang w:val="en-US"/>
        </w:rPr>
        <w:t xml:space="preserve"> 2 was used; w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ssumed the overall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based on the results of the individual domains if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1 was used and an overall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RoB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was not reported in the systematic review</w:t>
      </w:r>
    </w:p>
    <w:p w:rsidR="0086439E" w:rsidRDefault="0086439E" w:rsidP="0086439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 xml:space="preserve">one publication </w:t>
      </w:r>
      <w:r w:rsidR="003964B1">
        <w:rPr>
          <w:rFonts w:ascii="Times New Roman" w:hAnsi="Times New Roman" w:cs="Times New Roman"/>
          <w:sz w:val="18"/>
          <w:szCs w:val="18"/>
          <w:lang w:val="en-US"/>
        </w:rPr>
        <w:t xml:space="preserve">in Chinese languag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xcluded in this meta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pidemiological stud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not assessed with RIA</w:t>
      </w:r>
    </w:p>
    <w:p w:rsidR="0087563E" w:rsidRDefault="0087563E" w:rsidP="0086439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13 RCTs without published results and one publication </w:t>
      </w:r>
      <w:r w:rsidR="003964B1">
        <w:rPr>
          <w:rFonts w:ascii="Times New Roman" w:hAnsi="Times New Roman" w:cs="Times New Roman"/>
          <w:sz w:val="18"/>
          <w:szCs w:val="18"/>
          <w:lang w:val="en-US"/>
        </w:rPr>
        <w:t xml:space="preserve">in Chinese languag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ere 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xcluded in this meta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pidemiological stud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not assessed with RIA</w:t>
      </w:r>
    </w:p>
    <w:p w:rsidR="0093366F" w:rsidRPr="0093366F" w:rsidRDefault="0093366F" w:rsidP="0086439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3 RCTs without published results were 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xcluded in this meta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AC0FA9">
        <w:rPr>
          <w:rFonts w:ascii="Times New Roman" w:hAnsi="Times New Roman" w:cs="Times New Roman"/>
          <w:sz w:val="18"/>
          <w:szCs w:val="18"/>
          <w:lang w:val="en-US"/>
        </w:rPr>
        <w:t>epidemiological stud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not assessed with RIA</w:t>
      </w:r>
    </w:p>
    <w:p w:rsidR="0086439E" w:rsidRPr="0086439E" w:rsidRDefault="0086439E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D56F49" w:rsidRPr="00D56F49" w:rsidRDefault="00D56F49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56F49" w:rsidRPr="00D56F49" w:rsidSect="008833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957"/>
    <w:rsid w:val="000659C5"/>
    <w:rsid w:val="0006601E"/>
    <w:rsid w:val="00073F4F"/>
    <w:rsid w:val="00074E1D"/>
    <w:rsid w:val="000D7D4E"/>
    <w:rsid w:val="000E5498"/>
    <w:rsid w:val="000F51C6"/>
    <w:rsid w:val="0018763C"/>
    <w:rsid w:val="00187DDB"/>
    <w:rsid w:val="00197D5E"/>
    <w:rsid w:val="001B436D"/>
    <w:rsid w:val="0021362B"/>
    <w:rsid w:val="002252DB"/>
    <w:rsid w:val="0023113D"/>
    <w:rsid w:val="00232347"/>
    <w:rsid w:val="00236DD8"/>
    <w:rsid w:val="002D2868"/>
    <w:rsid w:val="002D771E"/>
    <w:rsid w:val="003556C5"/>
    <w:rsid w:val="00390498"/>
    <w:rsid w:val="003964B1"/>
    <w:rsid w:val="003B7957"/>
    <w:rsid w:val="003D200E"/>
    <w:rsid w:val="003D3621"/>
    <w:rsid w:val="0040040B"/>
    <w:rsid w:val="004234D1"/>
    <w:rsid w:val="0042778C"/>
    <w:rsid w:val="00441852"/>
    <w:rsid w:val="00477AE8"/>
    <w:rsid w:val="00491320"/>
    <w:rsid w:val="004B736B"/>
    <w:rsid w:val="004F0E56"/>
    <w:rsid w:val="00514329"/>
    <w:rsid w:val="00516701"/>
    <w:rsid w:val="00575AA0"/>
    <w:rsid w:val="005837F2"/>
    <w:rsid w:val="005B01EE"/>
    <w:rsid w:val="005C2FFD"/>
    <w:rsid w:val="005D3DE3"/>
    <w:rsid w:val="005E391C"/>
    <w:rsid w:val="005F6C34"/>
    <w:rsid w:val="006357D6"/>
    <w:rsid w:val="00636C24"/>
    <w:rsid w:val="00637203"/>
    <w:rsid w:val="0065041D"/>
    <w:rsid w:val="00653888"/>
    <w:rsid w:val="0066488C"/>
    <w:rsid w:val="00671138"/>
    <w:rsid w:val="0067400F"/>
    <w:rsid w:val="00687FD7"/>
    <w:rsid w:val="0069499C"/>
    <w:rsid w:val="006D206E"/>
    <w:rsid w:val="006D2BA7"/>
    <w:rsid w:val="006E6057"/>
    <w:rsid w:val="00711A58"/>
    <w:rsid w:val="00722F7E"/>
    <w:rsid w:val="0076230A"/>
    <w:rsid w:val="007B43AA"/>
    <w:rsid w:val="007B586E"/>
    <w:rsid w:val="007C02EC"/>
    <w:rsid w:val="007C13E1"/>
    <w:rsid w:val="00831CFF"/>
    <w:rsid w:val="0086439E"/>
    <w:rsid w:val="00867FCE"/>
    <w:rsid w:val="00874CE7"/>
    <w:rsid w:val="0087563E"/>
    <w:rsid w:val="00880879"/>
    <w:rsid w:val="0088335E"/>
    <w:rsid w:val="008A6C27"/>
    <w:rsid w:val="008B4A1B"/>
    <w:rsid w:val="008C5BFE"/>
    <w:rsid w:val="008E3D91"/>
    <w:rsid w:val="009052EA"/>
    <w:rsid w:val="009266A1"/>
    <w:rsid w:val="0093366F"/>
    <w:rsid w:val="00950438"/>
    <w:rsid w:val="00972D65"/>
    <w:rsid w:val="00985BDC"/>
    <w:rsid w:val="00995917"/>
    <w:rsid w:val="009B768A"/>
    <w:rsid w:val="009D59E0"/>
    <w:rsid w:val="009E4420"/>
    <w:rsid w:val="009F5689"/>
    <w:rsid w:val="00A1643E"/>
    <w:rsid w:val="00A2562E"/>
    <w:rsid w:val="00A46C05"/>
    <w:rsid w:val="00A571F0"/>
    <w:rsid w:val="00A6465E"/>
    <w:rsid w:val="00A8101D"/>
    <w:rsid w:val="00A9003D"/>
    <w:rsid w:val="00A90C03"/>
    <w:rsid w:val="00AB4481"/>
    <w:rsid w:val="00AC0FA9"/>
    <w:rsid w:val="00B71FA8"/>
    <w:rsid w:val="00B86E5F"/>
    <w:rsid w:val="00BB35AC"/>
    <w:rsid w:val="00BB6DD0"/>
    <w:rsid w:val="00C005E4"/>
    <w:rsid w:val="00C739B5"/>
    <w:rsid w:val="00CA4A3D"/>
    <w:rsid w:val="00CA72A5"/>
    <w:rsid w:val="00CB1D02"/>
    <w:rsid w:val="00D10297"/>
    <w:rsid w:val="00D43F8D"/>
    <w:rsid w:val="00D5204B"/>
    <w:rsid w:val="00D54739"/>
    <w:rsid w:val="00D549F4"/>
    <w:rsid w:val="00D56F49"/>
    <w:rsid w:val="00D90186"/>
    <w:rsid w:val="00DA01DE"/>
    <w:rsid w:val="00DB0B27"/>
    <w:rsid w:val="00DB3588"/>
    <w:rsid w:val="00DC31BC"/>
    <w:rsid w:val="00DC7AF8"/>
    <w:rsid w:val="00DE32E2"/>
    <w:rsid w:val="00E003CF"/>
    <w:rsid w:val="00E352FE"/>
    <w:rsid w:val="00E45AD5"/>
    <w:rsid w:val="00E56AA4"/>
    <w:rsid w:val="00E60802"/>
    <w:rsid w:val="00E91ED5"/>
    <w:rsid w:val="00EA68D7"/>
    <w:rsid w:val="00EB266B"/>
    <w:rsid w:val="00ED1C88"/>
    <w:rsid w:val="00ED470F"/>
    <w:rsid w:val="00EF0AA9"/>
    <w:rsid w:val="00EF22DB"/>
    <w:rsid w:val="00F57A43"/>
    <w:rsid w:val="00F76BF4"/>
    <w:rsid w:val="00F77AAA"/>
    <w:rsid w:val="00F9349E"/>
    <w:rsid w:val="00FA1458"/>
    <w:rsid w:val="00FC221C"/>
    <w:rsid w:val="00FD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2BE6C"/>
  <w15:chartTrackingRefBased/>
  <w15:docId w15:val="{1EBC8DC2-03F9-45C7-9547-1E1D2DB7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79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3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35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D7968-C29D-49C5-8A99-A58846CC1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0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el, Stephanie</dc:creator>
  <cp:keywords/>
  <dc:description/>
  <cp:lastModifiedBy>Weibel, Stephanie</cp:lastModifiedBy>
  <cp:revision>10</cp:revision>
  <cp:lastPrinted>2025-08-01T08:17:00Z</cp:lastPrinted>
  <dcterms:created xsi:type="dcterms:W3CDTF">2025-08-13T07:26:00Z</dcterms:created>
  <dcterms:modified xsi:type="dcterms:W3CDTF">2025-09-24T08:33:00Z</dcterms:modified>
</cp:coreProperties>
</file>